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FBCCF" w14:textId="5A8AAD93" w:rsidR="0012303B" w:rsidRPr="00567FCA" w:rsidRDefault="00832A95" w:rsidP="00A95F3B">
      <w:pPr>
        <w:ind w:firstLine="708"/>
        <w:rPr>
          <w:rFonts w:ascii="Times New Roman" w:hAnsi="Times New Roman" w:cs="Times New Roman"/>
          <w:lang w:val="en-US"/>
        </w:rPr>
      </w:pPr>
      <w:r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Supplementary </w:t>
      </w:r>
      <w:r w:rsidR="0012303B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Table </w:t>
      </w:r>
      <w:r w:rsidR="00A02EE0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>3</w:t>
      </w:r>
      <w:r w:rsidR="0012303B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. </w:t>
      </w:r>
      <w:r w:rsidR="008F4E5A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>Remission of obesity a</w:t>
      </w:r>
      <w:r w:rsidR="00181775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ssociated medical problems </w:t>
      </w:r>
      <w:r w:rsidR="0012303B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>after surgery.</w:t>
      </w:r>
    </w:p>
    <w:tbl>
      <w:tblPr>
        <w:tblStyle w:val="TabelacomGrelha"/>
        <w:tblpPr w:leftFromText="180" w:rightFromText="180" w:vertAnchor="text" w:horzAnchor="page" w:tblpX="1729" w:tblpY="134"/>
        <w:tblW w:w="14718" w:type="dxa"/>
        <w:tblLayout w:type="fixed"/>
        <w:tblLook w:val="04A0" w:firstRow="1" w:lastRow="0" w:firstColumn="1" w:lastColumn="0" w:noHBand="0" w:noVBand="1"/>
      </w:tblPr>
      <w:tblGrid>
        <w:gridCol w:w="566"/>
        <w:gridCol w:w="786"/>
        <w:gridCol w:w="602"/>
        <w:gridCol w:w="310"/>
        <w:gridCol w:w="782"/>
        <w:gridCol w:w="861"/>
        <w:gridCol w:w="712"/>
        <w:gridCol w:w="784"/>
        <w:gridCol w:w="815"/>
        <w:gridCol w:w="812"/>
        <w:gridCol w:w="734"/>
        <w:gridCol w:w="784"/>
        <w:gridCol w:w="797"/>
        <w:gridCol w:w="784"/>
        <w:gridCol w:w="784"/>
        <w:gridCol w:w="842"/>
        <w:gridCol w:w="1045"/>
        <w:gridCol w:w="953"/>
        <w:gridCol w:w="953"/>
        <w:gridCol w:w="12"/>
      </w:tblGrid>
      <w:tr w:rsidR="00726A39" w:rsidRPr="00567FCA" w14:paraId="0DEF9794" w14:textId="4AC876B9" w:rsidTr="00726A39">
        <w:trPr>
          <w:trHeight w:val="431"/>
        </w:trPr>
        <w:tc>
          <w:tcPr>
            <w:tcW w:w="56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28D3C7B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F560B9B" w14:textId="17BE2E4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operative</w:t>
            </w:r>
            <w:proofErr w:type="spellEnd"/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</w:t>
            </w:r>
          </w:p>
        </w:tc>
        <w:tc>
          <w:tcPr>
            <w:tcW w:w="6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30819BD" w14:textId="44D35A5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</w:t>
            </w:r>
          </w:p>
        </w:tc>
        <w:tc>
          <w:tcPr>
            <w:tcW w:w="311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48D05F1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56" w:type="dxa"/>
            <w:gridSpan w:val="3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8AA4332" w14:textId="70079A45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2 </w:t>
            </w:r>
            <w:proofErr w:type="spellStart"/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411" w:type="dxa"/>
            <w:gridSpan w:val="3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DE5EAC1" w14:textId="4851BC5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4 </w:t>
            </w:r>
            <w:proofErr w:type="spellStart"/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315" w:type="dxa"/>
            <w:gridSpan w:val="3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759AFD6" w14:textId="16ED96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6 </w:t>
            </w:r>
            <w:proofErr w:type="spellStart"/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410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457F5E52" w14:textId="4BB14DBA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8 </w:t>
            </w:r>
            <w:proofErr w:type="spellStart"/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2958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77F770B" w14:textId="00B40E5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60 </w:t>
            </w:r>
            <w:proofErr w:type="spellStart"/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s</w:t>
            </w:r>
            <w:proofErr w:type="spellEnd"/>
          </w:p>
        </w:tc>
      </w:tr>
      <w:tr w:rsidR="00726A39" w:rsidRPr="00567FCA" w14:paraId="5C5A01E8" w14:textId="50B8E10E" w:rsidTr="00726A39">
        <w:trPr>
          <w:gridAfter w:val="1"/>
          <w:wAfter w:w="12" w:type="dxa"/>
          <w:trHeight w:val="431"/>
        </w:trPr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810D8FD" w14:textId="08FD13AF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9611B16" w14:textId="77777777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6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D58BECE" w14:textId="77777777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311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09CDE4D" w14:textId="77777777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D08CE05" w14:textId="77777777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5D4696F" w14:textId="77777777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6E52FFBD" w14:textId="58D7F70C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70DDC7F0" w14:textId="31463B05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74C26F8" w14:textId="77777777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8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7A791DD1" w14:textId="30606BC1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F7FB769" w14:textId="7C41918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E175277" w14:textId="0D98589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79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7BF35A12" w14:textId="031D1D46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E20673C" w14:textId="008A1A0E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C25257E" w14:textId="77777777" w:rsidR="00942D2A" w:rsidRPr="00567FCA" w:rsidRDefault="00942D2A" w:rsidP="00942D2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83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14:paraId="11E70C26" w14:textId="1B83B47F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81C0B32" w14:textId="0EB348F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BPD/DS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6E64E63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SADI-S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F9EBB03" w14:textId="51960E8E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726A39" w:rsidRPr="00567FCA" w14:paraId="5C46CFC8" w14:textId="322D313D" w:rsidTr="00726A39">
        <w:trPr>
          <w:gridAfter w:val="1"/>
          <w:wAfter w:w="12" w:type="dxa"/>
          <w:trHeight w:val="431"/>
        </w:trPr>
        <w:tc>
          <w:tcPr>
            <w:tcW w:w="567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0408083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D</w:t>
            </w:r>
          </w:p>
        </w:tc>
        <w:tc>
          <w:tcPr>
            <w:tcW w:w="787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330AF4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3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3DC1FE1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11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3D2EB0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</w:rPr>
              <w:t>CR</w:t>
            </w:r>
          </w:p>
        </w:tc>
        <w:tc>
          <w:tcPr>
            <w:tcW w:w="783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35059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6/6(100%)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123F15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7/10(70%)</w:t>
            </w:r>
          </w:p>
        </w:tc>
        <w:tc>
          <w:tcPr>
            <w:tcW w:w="71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1D1C504D" w14:textId="389FB4F6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EE194D" w14:textId="56913E9F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/4(100%)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B4D8D7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0/13(77%)</w:t>
            </w:r>
          </w:p>
        </w:tc>
        <w:tc>
          <w:tcPr>
            <w:tcW w:w="812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F3D242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39FD01" w14:textId="229BB176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3/3(10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FDE7E06" w14:textId="04A541E1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7/11(64%)</w:t>
            </w:r>
          </w:p>
        </w:tc>
        <w:tc>
          <w:tcPr>
            <w:tcW w:w="797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4885DCCE" w14:textId="4C020C36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EE1B8C6" w14:textId="273AF531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3/3(10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47A2B4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5/6(83%)</w:t>
            </w:r>
          </w:p>
        </w:tc>
        <w:tc>
          <w:tcPr>
            <w:tcW w:w="837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69468915" w14:textId="43E5AF5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DDAB767" w14:textId="2EAAAB51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5/6(83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ABAD33F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7/9(78%)</w:t>
            </w:r>
          </w:p>
        </w:tc>
        <w:tc>
          <w:tcPr>
            <w:tcW w:w="953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0AC6CCCD" w14:textId="53E86B0D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726A39" w:rsidRPr="00567FCA" w14:paraId="65481FEA" w14:textId="7ACEB777" w:rsidTr="00726A39">
        <w:trPr>
          <w:gridAfter w:val="1"/>
          <w:wAfter w:w="12" w:type="dxa"/>
          <w:trHeight w:val="431"/>
        </w:trPr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39E18D4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vMerge/>
            <w:tcBorders>
              <w:left w:val="nil"/>
              <w:right w:val="nil"/>
            </w:tcBorders>
            <w:vAlign w:val="center"/>
          </w:tcPr>
          <w:p w14:paraId="032B4972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14:paraId="2EAD5862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24636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</w:rPr>
              <w:t>PR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06089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35B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FF9BC0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E65EE" w14:textId="1F248B45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463C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9AE77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B83F6A" w14:textId="4F5E66CF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8CF5" w14:textId="01376EFA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921887" w14:textId="48AA284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3C02" w14:textId="237DB89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CEE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11EE63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33E8" w14:textId="3FC43D1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29C5" w14:textId="01271135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67613A8D" w14:textId="1502530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6A39" w:rsidRPr="00567FCA" w14:paraId="732F3E1B" w14:textId="0CA27474" w:rsidTr="00726A39">
        <w:trPr>
          <w:gridAfter w:val="1"/>
          <w:wAfter w:w="12" w:type="dxa"/>
          <w:trHeight w:val="431"/>
        </w:trPr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1AFD3A71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vMerge/>
            <w:tcBorders>
              <w:left w:val="nil"/>
              <w:right w:val="nil"/>
            </w:tcBorders>
            <w:vAlign w:val="center"/>
          </w:tcPr>
          <w:p w14:paraId="7FB7B0C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14:paraId="4505B72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1475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2A9019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F17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/10 (20%)</w:t>
            </w:r>
          </w:p>
        </w:tc>
        <w:tc>
          <w:tcPr>
            <w:tcW w:w="7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131BC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A28A9" w14:textId="69700F9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D1B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/13 (15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0988F" w14:textId="482A1E9E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7DF53" w14:textId="04927DC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B9E2" w14:textId="1F8DC5AF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3/11(27%)</w:t>
            </w:r>
          </w:p>
        </w:tc>
        <w:tc>
          <w:tcPr>
            <w:tcW w:w="7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9409AB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B2D3" w14:textId="6638116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18E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/6(17%)</w:t>
            </w:r>
          </w:p>
        </w:tc>
        <w:tc>
          <w:tcPr>
            <w:tcW w:w="8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A1FFB42" w14:textId="690F0F2F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1E00" w14:textId="2A429E64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B5C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/9(11%)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4F5A4AC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6A39" w:rsidRPr="00567FCA" w14:paraId="383DE872" w14:textId="38718A1F" w:rsidTr="00726A39">
        <w:trPr>
          <w:gridAfter w:val="1"/>
          <w:wAfter w:w="12" w:type="dxa"/>
          <w:trHeight w:val="431"/>
        </w:trPr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66E7A5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vMerge/>
            <w:tcBorders>
              <w:left w:val="nil"/>
              <w:right w:val="nil"/>
            </w:tcBorders>
            <w:vAlign w:val="center"/>
          </w:tcPr>
          <w:p w14:paraId="0757F7B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right w:val="nil"/>
            </w:tcBorders>
            <w:vAlign w:val="center"/>
          </w:tcPr>
          <w:p w14:paraId="54C692B9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7B75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</w:rPr>
              <w:t>U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4199A4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E6EB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/10 (10%)</w:t>
            </w:r>
          </w:p>
        </w:tc>
        <w:tc>
          <w:tcPr>
            <w:tcW w:w="7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4105EF3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AA402" w14:textId="05499CC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A403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/13 (8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C52F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AE547" w14:textId="1143CFEC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D2AC" w14:textId="325AD02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/11(9%)</w:t>
            </w:r>
          </w:p>
        </w:tc>
        <w:tc>
          <w:tcPr>
            <w:tcW w:w="7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D9A8201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DB67" w14:textId="5244AC4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BC02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958A17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7E67" w14:textId="59AA08BD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/6(1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21EA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/9(11%)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76CC9243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6A39" w:rsidRPr="00567FCA" w14:paraId="1E4385C7" w14:textId="7970A8F5" w:rsidTr="00726A39">
        <w:trPr>
          <w:gridAfter w:val="1"/>
          <w:wAfter w:w="12" w:type="dxa"/>
          <w:trHeight w:val="431"/>
        </w:trPr>
        <w:tc>
          <w:tcPr>
            <w:tcW w:w="567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3A0B407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5CB51A60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AC1CC7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7CDA0CF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569F0C2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6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EA1FDA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1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3D4E8E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78D9098" w14:textId="4782E696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CF0DA4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1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D15DE5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2EF2C570" w14:textId="6D73587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1635075" w14:textId="440E7104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97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072B8E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BF36B40" w14:textId="65BF7A0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46664C4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37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BD1A3DB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734B069" w14:textId="2497870E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B6073B3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53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720EB7DC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6A39" w:rsidRPr="00567FCA" w14:paraId="07317A90" w14:textId="5599F586" w:rsidTr="00726A39">
        <w:trPr>
          <w:gridAfter w:val="1"/>
          <w:wAfter w:w="12" w:type="dxa"/>
          <w:trHeight w:val="431"/>
        </w:trPr>
        <w:tc>
          <w:tcPr>
            <w:tcW w:w="56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F6FDE6A" w14:textId="1CAD628D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1B4480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C3CCF6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11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3ED4A21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</w:rPr>
              <w:t>CR</w:t>
            </w:r>
          </w:p>
        </w:tc>
        <w:tc>
          <w:tcPr>
            <w:tcW w:w="78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2141B82B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9/11 (82%)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1431DD6" w14:textId="42AA6B4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5/34(74%)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C9B5191" w14:textId="5C481C24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36DCA13D" w14:textId="6472A11A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7/8(88%)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9227CCC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2/33(67%)</w:t>
            </w:r>
          </w:p>
        </w:tc>
        <w:tc>
          <w:tcPr>
            <w:tcW w:w="8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DB98ACF" w14:textId="6A7AF0AD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B1A7D91" w14:textId="2E3E0E5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/5(8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305450C" w14:textId="76E14BB1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3/31(74%)</w:t>
            </w:r>
          </w:p>
        </w:tc>
        <w:tc>
          <w:tcPr>
            <w:tcW w:w="79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27895BFA" w14:textId="2AB2D3E2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4192777" w14:textId="519124B3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5/5(10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40BEA8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4/34(71%)</w:t>
            </w:r>
          </w:p>
        </w:tc>
        <w:tc>
          <w:tcPr>
            <w:tcW w:w="83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066B156" w14:textId="01C6614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83219C2" w14:textId="1FC99826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8/11(73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5130EF4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4/33(73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E6D03E7" w14:textId="4030257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</w:tr>
      <w:tr w:rsidR="00726A39" w:rsidRPr="00567FCA" w14:paraId="6B0582F0" w14:textId="61220859" w:rsidTr="00726A39">
        <w:trPr>
          <w:gridAfter w:val="1"/>
          <w:wAfter w:w="12" w:type="dxa"/>
          <w:trHeight w:val="431"/>
        </w:trPr>
        <w:tc>
          <w:tcPr>
            <w:tcW w:w="567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1037AA93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787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2978F16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03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4B5915FC" w14:textId="1EE160A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11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AD39F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</w:rPr>
              <w:t>CR</w:t>
            </w:r>
          </w:p>
        </w:tc>
        <w:tc>
          <w:tcPr>
            <w:tcW w:w="783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95954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7/13(54%)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08C380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4/34(41%)</w:t>
            </w:r>
          </w:p>
        </w:tc>
        <w:tc>
          <w:tcPr>
            <w:tcW w:w="71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5060D217" w14:textId="5B4A907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4F4F91" w14:textId="71226A9C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8/10(80%)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3AC6FC0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9/22(41%)</w:t>
            </w:r>
          </w:p>
        </w:tc>
        <w:tc>
          <w:tcPr>
            <w:tcW w:w="812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22D7CA7E" w14:textId="5BA0116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47FF2D" w14:textId="5CF0F444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3/8(38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1F06267" w14:textId="51119E42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1/20(55%)</w:t>
            </w:r>
          </w:p>
        </w:tc>
        <w:tc>
          <w:tcPr>
            <w:tcW w:w="797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0E0043DC" w14:textId="6AFB697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D49FE10" w14:textId="59C3936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/6(33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AA4929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5/11(46%)</w:t>
            </w:r>
          </w:p>
        </w:tc>
        <w:tc>
          <w:tcPr>
            <w:tcW w:w="837" w:type="dxa"/>
            <w:vMerge w:val="restart"/>
            <w:tcBorders>
              <w:top w:val="single" w:sz="24" w:space="0" w:color="auto"/>
              <w:left w:val="nil"/>
              <w:right w:val="single" w:sz="4" w:space="0" w:color="auto"/>
            </w:tcBorders>
            <w:vAlign w:val="center"/>
          </w:tcPr>
          <w:p w14:paraId="3E7B63C8" w14:textId="3230D515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69972F8" w14:textId="641FD4C4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/9(44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7DC5714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6/21(29%)</w:t>
            </w:r>
          </w:p>
        </w:tc>
        <w:tc>
          <w:tcPr>
            <w:tcW w:w="953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71A731A5" w14:textId="1E713A9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</w:tr>
      <w:tr w:rsidR="00726A39" w:rsidRPr="00567FCA" w14:paraId="16D8DB24" w14:textId="76F75923" w:rsidTr="00726A39">
        <w:trPr>
          <w:gridAfter w:val="1"/>
          <w:wAfter w:w="12" w:type="dxa"/>
          <w:trHeight w:val="431"/>
        </w:trPr>
        <w:tc>
          <w:tcPr>
            <w:tcW w:w="567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4D7D27E0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7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556F8B6C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3344A04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AC588CD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371E057A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/13(31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5C4ED7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3/34(38%)</w:t>
            </w:r>
          </w:p>
        </w:tc>
        <w:tc>
          <w:tcPr>
            <w:tcW w:w="71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D45851F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3ED6C765" w14:textId="2370E673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/10(20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0AC4D60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6/22(27%)</w:t>
            </w:r>
          </w:p>
        </w:tc>
        <w:tc>
          <w:tcPr>
            <w:tcW w:w="812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20DD87D1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7D2133FD" w14:textId="338217F3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/8(50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7DD43F7" w14:textId="250CFED4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/20(10%)</w:t>
            </w:r>
          </w:p>
        </w:tc>
        <w:tc>
          <w:tcPr>
            <w:tcW w:w="797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2DE27AE0" w14:textId="4CEEF35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7C55125" w14:textId="72230BF9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/6(67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7C6EB75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/11(36%)</w:t>
            </w:r>
          </w:p>
        </w:tc>
        <w:tc>
          <w:tcPr>
            <w:tcW w:w="837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1270DF9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543BA60" w14:textId="19F55D23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5/9(56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251CAAC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1/21(52%)</w:t>
            </w:r>
          </w:p>
        </w:tc>
        <w:tc>
          <w:tcPr>
            <w:tcW w:w="953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0A239BDD" w14:textId="1AB908A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6A39" w:rsidRPr="00567FCA" w14:paraId="781E71BA" w14:textId="0EFF5694" w:rsidTr="00726A39">
        <w:trPr>
          <w:gridAfter w:val="1"/>
          <w:wAfter w:w="12" w:type="dxa"/>
          <w:trHeight w:val="431"/>
        </w:trPr>
        <w:tc>
          <w:tcPr>
            <w:tcW w:w="56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85B9F7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E01693B" w14:textId="47459772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72EBD7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11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72797EA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bCs/>
                <w:sz w:val="16"/>
                <w:szCs w:val="16"/>
              </w:rPr>
              <w:t>CR</w:t>
            </w:r>
          </w:p>
        </w:tc>
        <w:tc>
          <w:tcPr>
            <w:tcW w:w="78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4FB8E07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1/13(85%)</w:t>
            </w:r>
          </w:p>
        </w:tc>
        <w:tc>
          <w:tcPr>
            <w:tcW w:w="8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18467DB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33/38(87%)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40D0D83" w14:textId="34550BFC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&gt;0.999</w:t>
            </w:r>
          </w:p>
        </w:tc>
        <w:tc>
          <w:tcPr>
            <w:tcW w:w="78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F90F0B6" w14:textId="75435B2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8/8(100%)</w:t>
            </w:r>
          </w:p>
        </w:tc>
        <w:tc>
          <w:tcPr>
            <w:tcW w:w="81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66F39C8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31/36(86%)</w:t>
            </w:r>
          </w:p>
        </w:tc>
        <w:tc>
          <w:tcPr>
            <w:tcW w:w="812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5A8642C" w14:textId="01B4AF9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73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40861F5" w14:textId="2AD5584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9/10(9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C51F959" w14:textId="1EFE714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7/31(87%)</w:t>
            </w:r>
          </w:p>
        </w:tc>
        <w:tc>
          <w:tcPr>
            <w:tcW w:w="79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B34C60F" w14:textId="2A661D13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F83775E" w14:textId="794B6A80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6/6(100%)</w:t>
            </w:r>
          </w:p>
        </w:tc>
        <w:tc>
          <w:tcPr>
            <w:tcW w:w="78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1872380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8/33(85%)</w:t>
            </w:r>
          </w:p>
        </w:tc>
        <w:tc>
          <w:tcPr>
            <w:tcW w:w="83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BD55FE7" w14:textId="30D3352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104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8698A84" w14:textId="1EE7357B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12/13(92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3F3B974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21/27(78%)</w:t>
            </w:r>
          </w:p>
        </w:tc>
        <w:tc>
          <w:tcPr>
            <w:tcW w:w="9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96CC841" w14:textId="4428BF58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FCA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  <w:p w14:paraId="74A91BDE" w14:textId="77777777" w:rsidR="00942D2A" w:rsidRPr="00567FCA" w:rsidRDefault="00942D2A" w:rsidP="0094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2FDDD90" w14:textId="77777777" w:rsidR="0012303B" w:rsidRPr="00567FCA" w:rsidRDefault="0012303B" w:rsidP="0045039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0"/>
          <w:szCs w:val="16"/>
        </w:rPr>
      </w:pPr>
    </w:p>
    <w:p w14:paraId="180283F6" w14:textId="740A1009" w:rsidR="00726A39" w:rsidRPr="008D54B1" w:rsidRDefault="00726A39" w:rsidP="00726A3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567FCA">
        <w:rPr>
          <w:rFonts w:ascii="Times New Roman" w:hAnsi="Times New Roman" w:cs="Times New Roman"/>
          <w:sz w:val="20"/>
          <w:szCs w:val="16"/>
          <w:lang w:val="en-US"/>
        </w:rPr>
        <w:tab/>
      </w:r>
      <w:r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Pre-operative “n” represents the number of patients with the respective disease before surgery. Out, outcome; CR, complete remission; PR, partial remission; I, improved; U, unchanged; R, recurrence; T2D, type 2 diabetes; HT, hypertension; DL, dyslipidemia; MS, metabolic syndrome; BPD/DS, biliopancreatic diversion with duodenal switch; SADI-S, single anastomosis </w:t>
      </w:r>
      <w:proofErr w:type="spellStart"/>
      <w:r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>duodeno</w:t>
      </w:r>
      <w:proofErr w:type="spellEnd"/>
      <w:r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-ileal with sleeve gastrectomy. </w:t>
      </w:r>
      <w:r w:rsidR="00401FC1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 w:rsidR="00CC3DA2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>Fisher’s exact test was used to compare the</w:t>
      </w:r>
      <w:r w:rsidR="00637833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r w:rsidR="00181775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associated medical problems </w:t>
      </w:r>
      <w:r w:rsidR="00637833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>between the</w:t>
      </w:r>
      <w:r w:rsidR="00CC3DA2" w:rsidRPr="00567FC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surgical groups. No significant differences were observed.</w:t>
      </w:r>
    </w:p>
    <w:sectPr w:rsidR="00726A39" w:rsidRPr="008D54B1" w:rsidSect="001230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03B"/>
    <w:rsid w:val="00005DCF"/>
    <w:rsid w:val="00017081"/>
    <w:rsid w:val="00030BF1"/>
    <w:rsid w:val="00046298"/>
    <w:rsid w:val="0005583F"/>
    <w:rsid w:val="00095D66"/>
    <w:rsid w:val="000A6742"/>
    <w:rsid w:val="000B7114"/>
    <w:rsid w:val="001120D5"/>
    <w:rsid w:val="0012303B"/>
    <w:rsid w:val="00136ABD"/>
    <w:rsid w:val="0014360C"/>
    <w:rsid w:val="00181775"/>
    <w:rsid w:val="001A1421"/>
    <w:rsid w:val="001C3A90"/>
    <w:rsid w:val="001C471D"/>
    <w:rsid w:val="001E6DC9"/>
    <w:rsid w:val="002012D1"/>
    <w:rsid w:val="00205760"/>
    <w:rsid w:val="00206369"/>
    <w:rsid w:val="002235D4"/>
    <w:rsid w:val="002300B2"/>
    <w:rsid w:val="0024563B"/>
    <w:rsid w:val="00261682"/>
    <w:rsid w:val="0026531C"/>
    <w:rsid w:val="00290E62"/>
    <w:rsid w:val="002D2A2E"/>
    <w:rsid w:val="002E337B"/>
    <w:rsid w:val="002F7B86"/>
    <w:rsid w:val="00366502"/>
    <w:rsid w:val="00373075"/>
    <w:rsid w:val="00383E9D"/>
    <w:rsid w:val="003F03DB"/>
    <w:rsid w:val="00401FC1"/>
    <w:rsid w:val="00433E3D"/>
    <w:rsid w:val="00450392"/>
    <w:rsid w:val="00453006"/>
    <w:rsid w:val="00454E80"/>
    <w:rsid w:val="004B08AE"/>
    <w:rsid w:val="004E3024"/>
    <w:rsid w:val="00540E20"/>
    <w:rsid w:val="00551E31"/>
    <w:rsid w:val="00567FCA"/>
    <w:rsid w:val="00584CB1"/>
    <w:rsid w:val="00605947"/>
    <w:rsid w:val="00636CD0"/>
    <w:rsid w:val="00637833"/>
    <w:rsid w:val="006415AC"/>
    <w:rsid w:val="00646675"/>
    <w:rsid w:val="006602D2"/>
    <w:rsid w:val="0067692B"/>
    <w:rsid w:val="006861A7"/>
    <w:rsid w:val="00696D92"/>
    <w:rsid w:val="006B3B41"/>
    <w:rsid w:val="006C504A"/>
    <w:rsid w:val="006C78E1"/>
    <w:rsid w:val="006D6DA2"/>
    <w:rsid w:val="006F6E6F"/>
    <w:rsid w:val="006F7688"/>
    <w:rsid w:val="00726A39"/>
    <w:rsid w:val="00740D3C"/>
    <w:rsid w:val="007429B8"/>
    <w:rsid w:val="00744E1D"/>
    <w:rsid w:val="00762E9C"/>
    <w:rsid w:val="00786F17"/>
    <w:rsid w:val="00791DB7"/>
    <w:rsid w:val="00792238"/>
    <w:rsid w:val="007E1F43"/>
    <w:rsid w:val="00832A95"/>
    <w:rsid w:val="0086603D"/>
    <w:rsid w:val="00874275"/>
    <w:rsid w:val="008A4EE3"/>
    <w:rsid w:val="008D522B"/>
    <w:rsid w:val="008D54B1"/>
    <w:rsid w:val="008F4E5A"/>
    <w:rsid w:val="00942D2A"/>
    <w:rsid w:val="00944A1A"/>
    <w:rsid w:val="00954C7D"/>
    <w:rsid w:val="00957075"/>
    <w:rsid w:val="00966DB6"/>
    <w:rsid w:val="00972E17"/>
    <w:rsid w:val="00993C25"/>
    <w:rsid w:val="0099618C"/>
    <w:rsid w:val="009A69DC"/>
    <w:rsid w:val="009D1D3B"/>
    <w:rsid w:val="009D1D86"/>
    <w:rsid w:val="00A02EE0"/>
    <w:rsid w:val="00A1146C"/>
    <w:rsid w:val="00A2425A"/>
    <w:rsid w:val="00A37C8B"/>
    <w:rsid w:val="00A400C2"/>
    <w:rsid w:val="00A45D8C"/>
    <w:rsid w:val="00A546A7"/>
    <w:rsid w:val="00A768E3"/>
    <w:rsid w:val="00A91B8C"/>
    <w:rsid w:val="00A933EA"/>
    <w:rsid w:val="00A95F3B"/>
    <w:rsid w:val="00A97159"/>
    <w:rsid w:val="00AE40F7"/>
    <w:rsid w:val="00B27920"/>
    <w:rsid w:val="00B60A6E"/>
    <w:rsid w:val="00B63D64"/>
    <w:rsid w:val="00B75BA8"/>
    <w:rsid w:val="00BB1316"/>
    <w:rsid w:val="00BB534B"/>
    <w:rsid w:val="00BC6F61"/>
    <w:rsid w:val="00BD1229"/>
    <w:rsid w:val="00C14107"/>
    <w:rsid w:val="00C42431"/>
    <w:rsid w:val="00C95E5D"/>
    <w:rsid w:val="00CC3DA2"/>
    <w:rsid w:val="00D57C21"/>
    <w:rsid w:val="00D660D9"/>
    <w:rsid w:val="00DA57A5"/>
    <w:rsid w:val="00E028F5"/>
    <w:rsid w:val="00E040BE"/>
    <w:rsid w:val="00E271CD"/>
    <w:rsid w:val="00E4628F"/>
    <w:rsid w:val="00E75D6D"/>
    <w:rsid w:val="00ED4267"/>
    <w:rsid w:val="00EE3DC2"/>
    <w:rsid w:val="00EF1E7B"/>
    <w:rsid w:val="00EF2BCE"/>
    <w:rsid w:val="00F0211C"/>
    <w:rsid w:val="00F3071A"/>
    <w:rsid w:val="00F47740"/>
    <w:rsid w:val="00F5587C"/>
    <w:rsid w:val="00F84755"/>
    <w:rsid w:val="00F91CE6"/>
    <w:rsid w:val="00F9659F"/>
    <w:rsid w:val="00FA2E00"/>
    <w:rsid w:val="00FB67AD"/>
    <w:rsid w:val="00FC0D25"/>
    <w:rsid w:val="00FC13C7"/>
    <w:rsid w:val="00FD27DA"/>
    <w:rsid w:val="00FE163A"/>
    <w:rsid w:val="00FE396B"/>
    <w:rsid w:val="00FF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D714B"/>
  <w15:chartTrackingRefBased/>
  <w15:docId w15:val="{BDE3A9FE-5578-EE49-B925-1883702A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03B"/>
    <w:pPr>
      <w:spacing w:line="259" w:lineRule="auto"/>
    </w:pPr>
    <w:rPr>
      <w:rFonts w:ascii="Aptos" w:hAnsi="Aptos"/>
      <w:sz w:val="22"/>
      <w:szCs w:val="22"/>
      <w:lang w:val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1230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230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230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230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pt-BR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230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pt-BR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2303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pt-BR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2303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pt-BR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2303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pt-BR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2303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pt-B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23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23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23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230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2303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230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2303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230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230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230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23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2303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23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2303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pt-BR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2303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303B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pt-BR"/>
    </w:rPr>
  </w:style>
  <w:style w:type="character" w:styleId="nfaseIntensa">
    <w:name w:val="Intense Emphasis"/>
    <w:basedOn w:val="Tipodeletrapredefinidodopargrafo"/>
    <w:uiPriority w:val="21"/>
    <w:qFormat/>
    <w:rsid w:val="0012303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23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pt-BR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2303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2303B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2303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2303B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2303B"/>
    <w:rPr>
      <w:rFonts w:ascii="Aptos" w:hAnsi="Aptos"/>
      <w:sz w:val="20"/>
      <w:szCs w:val="20"/>
      <w:lang w:val="pt-PT"/>
    </w:rPr>
  </w:style>
  <w:style w:type="table" w:styleId="TabelacomGrelha">
    <w:name w:val="Table Grid"/>
    <w:basedOn w:val="Tabelanormal"/>
    <w:uiPriority w:val="59"/>
    <w:rsid w:val="0012303B"/>
    <w:pPr>
      <w:spacing w:after="0" w:line="240" w:lineRule="auto"/>
    </w:pPr>
    <w:rPr>
      <w:rFonts w:ascii="Aptos" w:hAnsi="Aptos"/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E3DC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E3DC2"/>
    <w:rPr>
      <w:rFonts w:ascii="Aptos" w:hAnsi="Aptos"/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66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a Pereira</dc:creator>
  <cp:keywords/>
  <dc:description/>
  <cp:lastModifiedBy>Sofia Pereira</cp:lastModifiedBy>
  <cp:revision>50</cp:revision>
  <dcterms:created xsi:type="dcterms:W3CDTF">2025-03-22T10:23:00Z</dcterms:created>
  <dcterms:modified xsi:type="dcterms:W3CDTF">2025-07-01T22:21:00Z</dcterms:modified>
</cp:coreProperties>
</file>